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1B0" w:rsidRPr="00C871B0" w:rsidRDefault="00873CEA" w:rsidP="00C871B0">
      <w:pPr>
        <w:spacing w:line="480" w:lineRule="auto"/>
        <w:rPr>
          <w:rFonts w:ascii="Arial" w:eastAsia="Times New Roman" w:hAnsi="Arial" w:cs="Arial"/>
          <w:b/>
          <w:sz w:val="22"/>
          <w:lang w:eastAsia="en-GB"/>
        </w:rPr>
      </w:pPr>
      <w:r>
        <w:rPr>
          <w:rFonts w:ascii="Arial" w:eastAsia="Times New Roman" w:hAnsi="Arial" w:cs="Arial"/>
          <w:b/>
          <w:sz w:val="22"/>
          <w:lang w:val="pt-BR" w:eastAsia="en-GB"/>
        </w:rPr>
        <w:t>Additional Table 2.</w:t>
      </w:r>
      <w:r w:rsidR="000869AB">
        <w:rPr>
          <w:rFonts w:ascii="Arial" w:eastAsia="Times New Roman" w:hAnsi="Arial" w:cs="Arial"/>
          <w:b/>
          <w:sz w:val="22"/>
          <w:lang w:val="pt-BR" w:eastAsia="en-GB"/>
        </w:rPr>
        <w:t xml:space="preserve"> </w:t>
      </w:r>
      <w:r w:rsidR="000869AB" w:rsidRPr="00873CEA">
        <w:rPr>
          <w:rFonts w:ascii="Arial" w:eastAsia="Times New Roman" w:hAnsi="Arial" w:cs="Arial"/>
          <w:sz w:val="22"/>
          <w:lang w:val="pt-BR" w:eastAsia="en-GB"/>
        </w:rPr>
        <w:t xml:space="preserve">Table </w:t>
      </w:r>
      <w:r w:rsidRPr="00873CEA">
        <w:rPr>
          <w:rFonts w:ascii="Arial" w:eastAsia="Times New Roman" w:hAnsi="Arial" w:cs="Arial"/>
          <w:sz w:val="22"/>
          <w:lang w:val="pt-BR" w:eastAsia="en-GB"/>
        </w:rPr>
        <w:t>reporting the full r</w:t>
      </w:r>
      <w:proofErr w:type="spellStart"/>
      <w:r w:rsidR="00C871B0" w:rsidRPr="00873CEA">
        <w:rPr>
          <w:rFonts w:ascii="Arial" w:eastAsia="Times New Roman" w:hAnsi="Arial" w:cs="Arial"/>
          <w:sz w:val="22"/>
          <w:lang w:eastAsia="en-GB"/>
        </w:rPr>
        <w:t>eference</w:t>
      </w:r>
      <w:proofErr w:type="spellEnd"/>
      <w:r w:rsidR="00C871B0">
        <w:rPr>
          <w:rFonts w:ascii="Arial" w:eastAsia="Times New Roman" w:hAnsi="Arial" w:cs="Arial"/>
          <w:sz w:val="22"/>
          <w:lang w:eastAsia="en-GB"/>
        </w:rPr>
        <w:t xml:space="preserve"> list for all 228 included records</w:t>
      </w:r>
      <w:r w:rsidR="00C871B0" w:rsidRPr="00C871B0">
        <w:rPr>
          <w:rFonts w:ascii="Arial" w:eastAsia="Times New Roman" w:hAnsi="Arial" w:cs="Arial"/>
          <w:sz w:val="22"/>
          <w:lang w:eastAsia="en-GB"/>
        </w:rPr>
        <w:t>.</w:t>
      </w:r>
    </w:p>
    <w:p w:rsidR="0084592F" w:rsidRDefault="0084592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84592F" w:rsidTr="0084592F">
        <w:tc>
          <w:tcPr>
            <w:tcW w:w="9242" w:type="dxa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Abbott J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ald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V, Klein B, Austin D, Hamilton C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iterma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L, et 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al .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A cluster randomised trial of an internet-based intervention program for tinnitus distress in an industrial setting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og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ehav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h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09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38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3):162-73.</w:t>
            </w:r>
            <w:bookmarkStart w:id="0" w:name="_GoBack"/>
            <w:bookmarkEnd w:id="0"/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lbu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hirte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F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Intratympanic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dexamethasone plus melatonin versus melatonin only in the treatment of unilateral acute idiopathic tinnitus. Am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 2014 Sep-Oct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35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5):617-22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lbu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hirte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F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Intratympanic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dexamethasone plus melatonin versus melatonin only in the treatment of unilateral acute idiopathic tinnitus. American Journal of Otolaryngology Head and Neck Medicine and Surgery 2014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35:617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-22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Almeida T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amell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G, Mecca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Fde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N, De Martino E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aulin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M. Tinnitus sensation pre and post nutritional intervention in metabolic disorders. Pro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Fon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09 Oct-Dec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21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4):291-7. 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Amanda B, Manuela M, Antonia M, Claudio M, Gregorio B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osturography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easures  and efficacy of different physical treatments in somatic tinnitu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In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innitus J. 2010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6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):44-50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Anders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Dvorakov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athov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L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avrankov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elcov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Vaneckov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et al. Efficacy of repetitive transcranial magnetic stimulation for the treatment of refractory chronic tinnitus: a randomized, placebo controlled study. Neuro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ndocrin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Lett. 2010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31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2):238-4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ANZCTR: ACTRN12613000213741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ANZCTR: ACTRN12613000685718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Aoki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Wakaok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Y, Hayashi 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uz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, Mizuta K, Ito Y. Effect of lyophilized powder made from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nzymolyzed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oneybee larvae on tinnitus-related symptoms, hearing levels, and hypothalamus-pituitary-adrenal axis-related hormones. Ear Hear. 2012 May-Jun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33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3):430-6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rgstatt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Grapp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utt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E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linker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olay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V. Long-term effects of the "Heidelberg Model of Music Therapy" in patients with chronic tinnitu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In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 xml:space="preserve">J 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lin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xp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ed. 2012;5(4):273-88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rgstatt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Grapp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utt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E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linker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K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olay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V. The effectiveness of neuro-music therapy according to the Heidelberg model compared to a single session of educational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ounselin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s treatment for tinnitus: a controlled trial.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sychosom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es. 2015 Mar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78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3):285-92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ClinicalTrials.gov Identifier: NCT01845155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rgstatt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Grapp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linker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K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olay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V. Heidelberg Neuro-Music Therapy for chronic-tonal tinnitus - treatment outline and psychometric evaluation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In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innitus J. 2012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7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):31-41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akhshae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Ghasem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zarpazhooh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hadiv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E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ezae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haker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et al. Gabapentin effectiveness on the sensation of subjective idiopathic tinnitus: a pilot study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u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rch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rhino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08 May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265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5):525-30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Bauer C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rozosk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. Effect of Tinnitus Retraining Therapy on the loudness and annoyance of tinnitus: a controlled trial. Ear and Hearing. 2011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2:145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-155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iesing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E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ipma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U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chätz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angguth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. Qigong for the treatment of tinnitus: a prospective randomized controlled study.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sychosom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es. 2010 Sep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69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3):299-304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ilic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Yigi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O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aski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U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Go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P, Yilmaz ED. Medium-term results of combined treatment with transcranial magnetic stimulation and antidepressant drug for chronic tinnitu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u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rch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rhino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5 Feb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272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2):337-43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Brazilian Registry of Clinical Trials: RBR-2t9t7q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affi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P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aup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, Scherer 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azurek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. Outcomes of long-term outpatient tinnitus-coping therapy: psychometric changes and value of tinnitus-control instruments. Ear Hear. 2006 Dec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27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6):619-27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ani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lzowy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Welz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uckfül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telt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K. Simvastatin and Ginkgo biloba in the treatment of subacute tinnitus: a retrospective study of 94 patients. Am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1 Jan-Feb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32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):19-23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Chinese Clinical Trial Registry: ChiCTR-TRC-13003276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 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Choi SJ, Lee JB, Lim HJ, In SM, Kim JY, Bae KH, et al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Intratympanic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dexamethasone injection for refractory tinnitus: prospective placebo-controlled study. Laryngoscope. 2013 Nov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23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1):2817-22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Choi SJ, Lee JB, Lim HJ, In SM, Kim JY, Bae K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y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l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Intratympanic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dexamethasone injection for refractory tinnitus: prospective placebo-controlled study. Laryngoscope. 2013 Nov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23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1):2817-22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Choy D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ipma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ass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P. Worldwide experience with sequential phase-shift sound cancellation treatment of predominant tone tinnitus.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Otol. 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2010  Apr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;124(4):366-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Chung HK, Tsai CH, Lin YC, Chen JM, Tsou YA, Wang CY, et al. Effectiveness of theta-burst repetitive transcranial magnetic stimulation for treating chronic tinnitu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udi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ot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2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7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2):112-20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im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F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ae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I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Joor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cheye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DJ, El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efai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, Baguley DM, et al. Specialised treatment based on cognitive behaviour  therapy versus usual care for tinnitus: a randomised controlled trial. </w:t>
            </w:r>
            <w:r>
              <w:rPr>
                <w:rFonts w:ascii="Arial" w:hAnsi="Arial" w:cs="Arial"/>
                <w:color w:val="000000"/>
                <w:szCs w:val="20"/>
              </w:rPr>
              <w:lastRenderedPageBreak/>
              <w:t>Lancet. 2012 May 26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379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9830):1951-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lastRenderedPageBreak/>
              <w:t>ClinicalTrials.gov Identifier: NCT00394056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0555776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0567892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0578058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0724152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0730834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0739635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0772980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0827008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0833950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0841230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0878696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0926237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095579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015781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066273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093872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104207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129141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17497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20591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273883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302873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378650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407133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412918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458821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480193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487447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566708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575496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663311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663467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803646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886092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88672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907022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927991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929837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944501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965028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1969474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2040194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2053961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2059447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2071732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2088866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2199106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2266160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226983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2285803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2290015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ClinicalTrials.gov Identifier: 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NCT02293512 .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 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2306447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2315508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2353650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: NCT02370810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lastRenderedPageBreak/>
              <w:t>ClinicalTrials.gov Identifier: NCT02383147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:NCT00596531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:NCT00628316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ClinicalTrials.gov Identifier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:NCT00876720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Coelho C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Figueired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, Frank E, Burger J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checklman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andgreb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et al. Reduction of tinnitus severity by the centrally acting muscle relaxant cyclobenzaprine: an open-label pilot study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udi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ot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2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7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3):179-88. 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Coelho C, Witt SA, Ji H, Hansen MR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Gantz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, 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Tyler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R. Zinc to treat tinnitus in the elderly: a randomized placebo controlled crossover trial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t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3 Aug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34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6):1146-54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ClinicalTrials.gov Identifier: NCT00683644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Davis PB, Paki B, Hanley PJ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monic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innitus Treatment: third clinical trial. Ear Hear. 2007 Apr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28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2):242-5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de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zeved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angguth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, de Oliveira PM, Rodrigues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Figueired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. Tinnitus treatment with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iribedi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uided by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lectrocochleography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nd acoustic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emission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t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09 Aug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30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5):676-80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ClinicalTrials.gov Identifier: NCT00591994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De Ridder D, Vanneste S, Kovacs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unaer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enovsky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, van de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eynin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, et al. Transcranial magnetic stimulation and extradural electrodes implanted on secondary auditory cortex for tinnitus suppression.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sur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1 Apr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14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4):903-11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De Ridder D, Vanneste S. EEG Driven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DC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Versus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ifronta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DC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for Tinnitus. Front Psychiatry. 2012 Sep 25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3:84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Dehkord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bolbashar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Taheri R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inolghozat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. Efficacy of gabapentin on subjective idiopathic tinnitus: a randomized, double-blind, placebo-controlled trial. Ear Nose Throat J. 2011 Apr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90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4):150-8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Dehkord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inolghozat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Ghasem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bolbashar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eshka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ehzad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. Effect of low-level laser therapy in the treatment of cochlear tinnitus: a double-blind, placebo-controlled study. Ear Nose Throat J. 2015 Jan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94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1):32-6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ClinicalTrials.gov Identifier: NCT0126844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Dib GC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ass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A, Alves de Andrade T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Gurge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est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R, Cruz OL. Tinnitus treatment with Trazodone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raz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rhino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07 May-Jun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73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3):390-7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Dohrman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K, Elbert T, Schlee W, Weisz N. Tuning the tinnitus percept by modification of synchronous brain activity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esto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sc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07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25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3-4):371-8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Dohrman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K, Weisz N, Schlee W, Hartmann T, Elbert T. Neurofeedback for treating tinnitu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ro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rain Res. 2007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66:473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-85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dos Santos GM, Bento RF, de Medeiros IR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iticcic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, da Silva EC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entead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. The influence of sound generator associated with conventional amplification for tinnitus control: randomized blind clinical trial. Trends Hear. 2014 Jul 23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8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ClinicalTrials.gov Identifier: NCT01857661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EudraCT Number: 2006-002692-41,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 xml:space="preserve"> 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EudraCT Number: 2008-002369-29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 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EudraCT Number: 2008-005178-10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 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EudraCT Number: 2009-018046-38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 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Figueired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R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angguth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, Mello de Oliveira P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parecid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de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zeved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. Tinnitus treatment with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emantin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ead Neck Surg. 2008 Apr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38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4):492-6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Formby C, Scherer R; TRTT Study Group. Rationale for the tinnitus retraining therapy trial. Noise Health. 2013 Mar-Apr;15(63):134-42,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 xml:space="preserve"> 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Scherer RW, Formby C, Gold S, Erdman S, Rodhe C, Carlson M, Shade D, Tucker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ensing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LM, Hughes G, Conley GS, Downey N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ade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Jylkk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et al. Tinnitus Retraining Therapy Trial Research Group. The Tinnitus Retraining Therapy Trial (TRTT): study protocol for a randomized controlled trial. Trials. 2014 Oct 15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5:396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ClinicalTrials.gov Identifier: NCT01177137. 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Forogh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Yazdi-Bahr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had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Fereshtehnejad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aiss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R. Comparison of two protocols of transcranial magnetic stimulation for treatment of chronic tinnitus: a randomized controlled clinical trial of burst repetitive versus high-frequency repetitive Transcranial Magnetic Stimulation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ci. 2014 Feb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35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2):227-32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RCT registration number: IRCT201112218438N1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Fort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Costanzo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rocett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ignatar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L, Del Bo L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mbrosett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U. Are results of tinnitus retraining therapy maintained over time? 18-month follow-up after completion of therapy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udi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ot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09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4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5):286-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Grapp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utt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E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rgstatt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linker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K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olay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V. Music therapy as an early intervention to prevent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hronificatio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of tinnitu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In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xp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ed. 2013 Aug 1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6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7):589-93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Gudex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kellgaard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H, West T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ørense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. Effectiveness of a tinnitus management programme: a 2-year follow-up study. BMC Ear Nose Throat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Disord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. 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2009  Jun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26;9:6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Gungo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Dogru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incik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rku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E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oyrazoglu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E. Effectiveness of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ransmeata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low power laser </w:t>
            </w:r>
            <w:r>
              <w:rPr>
                <w:rFonts w:ascii="Arial" w:hAnsi="Arial" w:cs="Arial"/>
                <w:color w:val="000000"/>
                <w:szCs w:val="20"/>
              </w:rPr>
              <w:lastRenderedPageBreak/>
              <w:t xml:space="preserve">irradiation for chronic tinnitus.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Otol. 2008 May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22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5):447-51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lastRenderedPageBreak/>
              <w:t xml:space="preserve">Hanley PJ, Davis PB, Paki B, Quinn S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ellekom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R. Treatment of tinnitus with a customized, dynamic acoustic neural stimulus: clinical outcomes in general private practice. Ann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hin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08 Nov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17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1):791-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Hauptmann C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tröbe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, Williams M, Patel N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Wurz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, von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tackelber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,e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l. Acoustic Coordinated Reset Neuromodulation in a Real Life Patient Population with Chronic Tonal Tinnitus. Biomed Res Int. 2015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2015:569052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ClinicalTrials.gov Identifier: NCT01435317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eijnema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KM, de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lein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E, van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Dijk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. A randomized double-blind crossover study of phase-shift sound therapy for tinnitu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ead Neck Surg. 2012 Aug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47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2):308-15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Henry JA, Frederick M, Sell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Gries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Abrams H. Validation of a novel combination hearing aid and tinnitus therapy device. Ear Hear. 2015 Jan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36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):42-52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Henry J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oovi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, Montero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aeli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nselm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KA, Coombs R, et al. Randomized clinical trial: group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ounselin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ased on tinnitus retraining therapy.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ehabi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es Dev. 2007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44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):21-32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Henry J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Zaug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L, Myers PJ, Schmidt CJ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Gries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egr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W, et al. Pilot study to develop telehealth tinnitus management for persons with and without traumatic brain injury.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ehabi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es Dev. 2012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49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7):1025-42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erraiz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Dige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I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ob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parici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oledan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. Auditory discrimination training for tinnitus treatment: the effect of different paradigm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u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rch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rhino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0 Jul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267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7):1067-74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ess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Gustafsso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undé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enrikso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O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Fattah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K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Johnsso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E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Zetterqvis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Westin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V,e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l. A randomized controlled trial of Internet-delivered cognitive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ehavio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herapy 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and  acceptance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and commitment therapy in the treatment of tinnitus. J Consult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sychol. 2012 Aug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80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4):649-61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ess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ereswetoff-Morath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E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ndersso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. Consequences of controlling background sounds: the effect of experiential avoidance on tinnitus interference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ehabi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sychol. 2009 Nov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54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4):381-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Hoare DJ, Pierzycki RH, Thomas 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cAlpin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D, Hall DA. Evaluation of the acoustic coordinated reset (CR®) neuromodulation therapy for tinnitus: study protocol for a double-blind randomized placebo-controlled trial. Trials. 2013 Jul 10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4:207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ClinicalTrials.gov Identifier: NCT0154196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Hoare DJ, Van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abek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N, McCormack A, Sereda M, Smith S, Al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ah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,et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al. Gameplay as a source of intrinsic motivation in a randomized controlled trial of auditory training for tinnitu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Lo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One. 2014 Sep 12;9(9):e107430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ClinicalTrials.gov Identifier: NCT02095262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Hoekstra CE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Versne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gger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F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ieste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E, van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Zante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A. Bilateral low-frequency repetitive transcranial magnetic stimulation of the auditory cortex in tinnitus patients is not effective: a randomised controlled trial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udi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ot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3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8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6):362-73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ClinicalTrials.gov Identifier: NCT00668720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szCs w:val="20"/>
              </w:rPr>
            </w:pPr>
            <w:proofErr w:type="spellStart"/>
            <w:r>
              <w:rPr>
                <w:rFonts w:ascii="Arial" w:hAnsi="Arial" w:cs="Arial"/>
                <w:szCs w:val="20"/>
              </w:rPr>
              <w:t>Hurtuk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A, Dome C, Holloman CH, Wolfe K, Welling DB, </w:t>
            </w:r>
            <w:proofErr w:type="gramStart"/>
            <w:r>
              <w:rPr>
                <w:rFonts w:ascii="Arial" w:hAnsi="Arial" w:cs="Arial"/>
                <w:szCs w:val="20"/>
              </w:rPr>
              <w:t>Dodson</w:t>
            </w:r>
            <w:proofErr w:type="gramEnd"/>
            <w:r>
              <w:rPr>
                <w:rFonts w:ascii="Arial" w:hAnsi="Arial" w:cs="Arial"/>
                <w:szCs w:val="20"/>
              </w:rPr>
              <w:t xml:space="preserve"> EE, et al. Melatonin: can it stop the ringing? Ann </w:t>
            </w:r>
            <w:proofErr w:type="spellStart"/>
            <w:r>
              <w:rPr>
                <w:rFonts w:ascii="Arial" w:hAnsi="Arial" w:cs="Arial"/>
                <w:szCs w:val="20"/>
              </w:rPr>
              <w:t>Otol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0"/>
              </w:rPr>
              <w:t>Rhinol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Cs w:val="20"/>
              </w:rPr>
              <w:t>Laryngol</w:t>
            </w:r>
            <w:proofErr w:type="spellEnd"/>
            <w:r>
              <w:rPr>
                <w:rFonts w:ascii="Arial" w:hAnsi="Arial" w:cs="Arial"/>
                <w:szCs w:val="20"/>
              </w:rPr>
              <w:t>. 2011 Jul</w:t>
            </w:r>
            <w:proofErr w:type="gramStart"/>
            <w:r>
              <w:rPr>
                <w:rFonts w:ascii="Arial" w:hAnsi="Arial" w:cs="Arial"/>
                <w:szCs w:val="20"/>
              </w:rPr>
              <w:t>;120</w:t>
            </w:r>
            <w:proofErr w:type="gramEnd"/>
            <w:r>
              <w:rPr>
                <w:rFonts w:ascii="Arial" w:hAnsi="Arial" w:cs="Arial"/>
                <w:szCs w:val="20"/>
              </w:rPr>
              <w:t>(7):433-40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In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, 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daguch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Wakasug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, Oikawa T,  Sano H,  Okamoto M, et al. A randomized, double-blind, placebo-controlled clinical trial to 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evaluate  the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efficacy of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angekobokut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in adult patients with chronic tinnitus. J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rad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Med.  2013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30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2):72-81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Iranian Registry of Clinical Trials: IRCT138709121483N1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Iranian Registry of Clinical Trials: IRCT138903061138N2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Iranian Registry of Clinical Trials: IRCT201105185867N4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PRP record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Iranian Registry of Clinical Trials: IRCT2012101811157N1,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 xml:space="preserve"> 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Iranian Registry of Clinical Trials: IRCT2013011212101N1,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 xml:space="preserve"> 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Iranian Registry of Clinical Trials: IRCT201403189014N32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 xml:space="preserve">and </w:t>
            </w:r>
            <w:r>
              <w:rPr>
                <w:rFonts w:ascii="Arial" w:hAnsi="Arial" w:cs="Arial"/>
                <w:color w:val="000000"/>
                <w:szCs w:val="20"/>
              </w:rPr>
              <w:t>ICTRP record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Iranian Registry of Clinical Trials: IRCT201404191138N11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Iranian Registry of Clinical Trials: IRCT2014082018871N1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 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ISRCTN registry: ISRCTN03638520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ISRCTN registry: ISRCTN17631678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ISRCTN registry: ISRCTN38408464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ISRCTN registry: ISRCTN68772788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ISRCTN registry: ISRCTN6946584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Jalal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oush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aghav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E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oleiman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ana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. The effects of alprazolam on tinnitus: a cross-over randomized clinical trial. Med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c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oni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09 Nov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5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1):PI55-60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Japan Primary Registries Network: JPRN-JapicCTI-111648,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 xml:space="preserve"> 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 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Japan Primary Registries Network: JPRN-UMIN000001357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Japan Primary Registries Network: JPRN-UMIN000004110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Japan Primary Registries Network: JPRN-UMIN000004766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Japan Primary Registries Network: JPRN-UMIN000008355,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 xml:space="preserve"> 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Japan Primary Registries Network: JPRN-UMIN000011643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lastRenderedPageBreak/>
              <w:t xml:space="preserve">Japan Primary Registries Network: JPRN-UMIN000013421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Jasper K, Weise C, Conrad I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ndersso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, Hiller W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leinstäub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. Internet-based guided self-help versus group cognitive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ehaviora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herapy for chronic tinnitus: a randomized controlled trial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sychoth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sychosom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. 2014;83(4):234-46 and Conrad I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leinstäub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Jasper K, Hiller W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ndersso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, Weise C. The changeability and predictive value of dysfunctional cognitions in cognitive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ehavio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herapy for chronic tinnitu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In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ehav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ed. 2015 Apr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22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2):239-50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ClinicalTrials.gov Identifier: NCT01205906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Jeon SW, Kim KS, Nam HJ. Long-term effect of acupuncture for treatment of tinnitus: a randomized, patient- and assessor-blind, sham-acupuncture-controlled, pilot trial.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lter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omplement Med. 2012 Jul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8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7):693-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ald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V, Cars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ahner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Larsen HC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ndersso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. Use of a self-help book with weekly therapist contact to reduce tinnitus distress: a randomized controlled trial.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sychosom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es. 2007 Aug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63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2):195-202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ald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V, Levin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Widarsso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uhrma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Larsen HC, et al. Internet versus group cognitive-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ehaviora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reatment of distress associated with tinnitus: a randomized controlled trial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ehav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h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08 Dec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39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4):348-5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Kim HJ, Kim DY, Kim HI, Oh HS, Sim NS, Moon IS. Long-term effects of repetitive transcranial magnetic stimulation in unilateral tinnitus. Laryngoscope. 2014 Sep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24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9):2155-60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Kim NK, Lee DH, Lee JH, Oh YL, Yoon I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e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ES, et al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ojungikgitan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anhabaekchulchonmatan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in adult patients with tinnitus, a randomized, double-blind, three-arm, placebo-controlled trial--study protocol. Trials. 2010 Mar 28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1:34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SRCTN registry: ISRCTN23691284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Kim NK, Lee DH, Lee JH, Oh YL, Yoon I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e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ES, et al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ojungikgitan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anhabaekchulchonmatan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in adult patients with tinnitus, a randomized, double-blind, three-arm, placebo-controlled trial--study protocol. Trials. 2010 Mar 28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1:34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, and ISRCTN registry: ISRCTN23691284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leinjun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ichhamm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andgreb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Sand P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ajak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, Steffens T, et al. Combined temporal and prefrontal transcranial magnetic stimulation for tinnitus treatment: a pilot study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ead Neck Surg. 2008 Apr;138(4):497-501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Kleinjung T, Steffens T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andgreb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Vielsmei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V, Frank E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ajak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, et al. Levodopa does not enhance the effect of low-frequency repetitive transcranial magnetic stimulation in tinnitus treatment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ead Neck Surg. 2009 Jan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40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):92-5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Kleinjung T, Steffens T, Sand P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urthum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ajak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trutz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, et al. Which tinnitus patients benefit from transcranial magnetic stimulation?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ead Neck Surg. 2007 Oct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37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4):589-95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orre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ountrich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alatsoura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D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aroudia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N, Riga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Xeneli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I. Tinnitus Retraining Therapy (TRT): outcomes after one-year treatment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In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innitus J. 2010;16(1):55-9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reuz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M, Goetz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ol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checklman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andgreb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Staudinger S, et al . Mindfulness-and body-psychotherapy-based group treatment of chronic tinnitus: a randomized controlled pilot study. BMC Complement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lter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ed. 2012 Nov 28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2:235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. 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reuz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andgreb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Resch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uss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O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checklman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Geisreit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F, et al. Feasibility, safety and efficacy of transcutaneous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vagu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nerve stimulation in chronic tinnitus: an open pilot study. Brain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timu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4 Sep-Oct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7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5):740-7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ClinicalTrials.gov Identifier: NCT01176734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reuz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andgreb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checklman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oepp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B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Vielsmei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V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ajak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, et al. Can Temporal Repetitive Transcranial Magnetic Stimulation be Enhanced by Targeting Affective Components of Tinnitus with Frontal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TM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? A Randomized Controlled Pilot Trial. Front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ys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sc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1 Nov 4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5:88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ClinicalTrials.gov Identifier: NCT0126194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ring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G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Wineland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allogjer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D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odebaugh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L, Nicklaus J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enz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EJ, et al . A novel treatment for tinnitus and tinnitus-related cognitive difficulties using computer-based cognitive training and D-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ycloserin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. JAMA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ead Neck Surg. 2015 Jan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41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1):18-26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ClinicalTrials.gov Identifier: NCT01550796.</w:t>
            </w:r>
          </w:p>
        </w:tc>
      </w:tr>
      <w:tr w:rsidR="0084592F" w:rsidTr="0084592F">
        <w:tc>
          <w:tcPr>
            <w:tcW w:w="9242" w:type="dxa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andgreb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Binder 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oll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ber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Y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leinjun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ichhamm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, et al. Design of a placebo-controlled, randomized study of the efficacy of repetitive transcranial magnetic stimulation for the treatment of chronic tinnitus. BMC Psychiatry. 2008 Apr 15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8:23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SRCTN registry: ISRCTN89848288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angguth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andgreb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Frank E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checklman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Sand PG, </w:t>
            </w:r>
            <w:proofErr w:type="spellStart"/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Vielsmeier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V, et al. Efficacy of different protocols of transcranial magnetic stimulation for the treatment of tinnitus: Pooled analysis of two randomized controlled studies. World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i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sychiatry. 2014 May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5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4):276-85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atifpou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D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Grenn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jödah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. The effect of a new treatment based on somatosensory stimulation in a group of patients with somatically related tinnitu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In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innitus J. 2009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5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):94-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lastRenderedPageBreak/>
              <w:t xml:space="preserve">Lee SK, Chung H, Chung JH, Yeo SG, Park MS, Byun JY. Effectiveness of transcutaneous electrical stimulation for chronic tinnitu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ct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4 Feb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34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2):159-67. 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ehn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checklman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reuz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oepp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B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upprech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angguth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. Comparing single-site with multisite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TM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for the treatment of chronic tinnitus - clinical effects and neuroscientific insights: study protocol for a randomized controlled trial. Trials. 2013 Aug 23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4:269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and Erratum in: Trials. 2014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5:148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ClinicalTrials.gov Identifier: NCT01663324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ipma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I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ipma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P. Phase-shift treatment for predominant tone tinnitu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ead Neck Surg. 2007 May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36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5):763-8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ugl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Romani R, Ponzi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acciu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armigian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. The windowed sound therapy: a new empirical approach for an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ffectiv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ersonalized treatment of tinnitu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In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innitus J. 2009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5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):51-61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ahboub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Zia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K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Djalilia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R. Customized web-based sound therapy for tinnitu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In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innitus J. 2012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7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):26-30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alouff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M, Noble W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chutt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NS, Bhullar N. The effectiveness of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ibliotherapy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in alleviating tinnitus-related distress.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sychosom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es. 2010 Mar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68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3):245-51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azurek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aup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zczepek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J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andman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, Gross J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lapp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F, 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et  al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. Evaluation of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vardenafi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for the treatment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fsubjectiv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innitus: a controlled pilot study.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ga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esults Biomed. 2009 Feb 17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8:3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,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 xml:space="preserve"> 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ClinicalTrials.gov Identifier: NCT0066680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McNeill C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ávor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-Vieira D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lnafja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F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earchfield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D, Welch D. Tinnitus pitch, masking, and the effectiveness of hearing aids for tinnitus therapy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In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udi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2 Dec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51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2):914-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ennemei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helett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KC, Allen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arte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B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rigg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W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imbrel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, et al. Variable changes in PET activity before and after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TM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reatment for tinnitus. Laryngoscope. 2011 Apr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21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4):815-22. 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ichiel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De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ertogh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W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ruije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Van de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eynin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. Physical therapy treatment in patients suffering from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ervicogenic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omatic tinnitus: study protocol for a randomized controlled trial. Trials. 2014 Jul 22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5:297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and ClinicalTrials.gov Identifier: NCT02016313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ielczarek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onopk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W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lszewsk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. The application of direct current electrical stimulation of the ear and cervical spine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inesitherapy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in tinnitus treatment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uri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asu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Larynx. 2013 Feb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40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):61-5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ielczarek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lszewsk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. Direct current stimulation of the ear in tinnitus treatment: a double-blind placebo-controlled study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u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rch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rhino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4 Jun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271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6):1815-22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irvakil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ehrparva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ostaghac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ollasadegh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irvakil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aradaranfa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et al. Low level laser effect in treatment of patients with intractable tinnitus due to sensorineural hearing loss. J Lasers Med Sci. 2014 Spring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5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2):71-4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unhoe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dos Santos Ferrari G, Sanchez TG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ovin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edalin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E. The efficacy 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of  open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old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in controlling tinnitu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raz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rhino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07 May-Jun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73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3):370-7. 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Myers PJ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Gries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aeli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egr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W, Schmidt CJ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Zaug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L, et al. Development of a progressive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udiologic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innitus management program for 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Veterans  with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tinnitus.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ehabi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es Dev. 2014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51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4):609-22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ClinicalTrials.gov Identifier: NCT00371436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r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aff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, De Stefano 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oliandr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ulamarv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, Di Giovanni P, et al. Management of tinnitus: oral treatment with melatonin and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ulodexid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.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i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egu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omeos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gents. 2009 Apr-Jun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23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2):103-10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Netherlands Trial Register:  NTR2001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Netherlands Trial Register: NTR1293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Newman CW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andridg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A. A comparison of benefit and economic value between two sound therapy tinnitus management options. J Am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cad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udi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2 Feb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23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2):126-38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yenhui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N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Zastrutzk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Weise C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Jäg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rön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-Herwig B. The efficacy of minimal contact interventions for acute tinnitus: a randomised controlled study. 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og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ehav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h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3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42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2):127-38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ish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N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anzak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hinde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Saito H, Inoue Y, Ogawa K. Effects of selective serotonin reuptake inhibitor on treating tinnitus in patients stratified for presence of depression or anxiety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udi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ot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0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5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3):187-93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ish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N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hinde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anzak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Saito H, Inoue Y, Ogawa K. Effects of tinnitus  retraining therapy involving monaural noise generator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u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rch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rhino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3 Feb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270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2):443-8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lz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zczepek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J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aup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Zirk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N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Graebe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azurek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. The impact of cochlear implantation on tinnitus, stress and quality of life in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ostlingually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deafened patient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udi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ot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2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7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):2-11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lzowy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ani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Hempel J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azurek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uckfül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. Effect of atorvastatin on progression of sensorineural hearing loss and tinnitus in the elderly: results of a prospective, randomized, double-blind clinical trial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t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07 Jun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28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4):455-8. 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Oz I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rsla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F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iza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E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rbek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ryama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E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enka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OA, et al. Effectiveness of the combined hearing and masking devices on the severity and perception of tinnitus: a randomized, controlled, double-blind study. ORL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rhino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ela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pec. 2013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75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4):211-20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lastRenderedPageBreak/>
              <w:t xml:space="preserve">Pandey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ahat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NK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 xml:space="preserve">, 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avale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R. Role of self-induced sound therapy: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hramar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ranayama in tinnitus. Audiological Medicine. 2010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8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3):137-41. 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antev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udack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, Stein 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Wunderlich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ngel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, 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Lau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P, et al. Study protocol: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ünst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innitus randomized controlled clinical trial-2013 based on tailor-made notched music training (TMNMT). BMC Neurol. 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2014  Mar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2;14:40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arazzin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Del Bo L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Jastreboff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ognol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avazzan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. Open ear hearing  aids in tinnitus therapy: An efficacy comparison with sound generator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In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udi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1 Aug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50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8):548-53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hilippo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f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F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lauw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L, de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omré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Segal Z. A randomized controlled trial of mindfulness-based cognitive therapy for treating tinnitu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Psych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sychother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Cs w:val="20"/>
              </w:rPr>
              <w:t>. 2012 Sep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9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5):411-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hilippo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f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F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lauw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L, de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omré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Segal Z. A randomized controlled trial of mindfulness-based cognitive therapy for treating tinnitu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Psych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sychother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Cs w:val="20"/>
              </w:rPr>
              <w:t>. 2012 Sep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9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5):411-9. 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iccirill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F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Finnel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Vlahioti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hol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A, </w:t>
            </w:r>
            <w:proofErr w:type="spellStart"/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Spitznagel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E Jr. Relief of idiopathic subjective tinnitus: is gabapentin effective? Arch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ead Neck Surg. 2007 Apr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33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4):390-7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lewni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Vonthei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Wasserk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rfell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auman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chrave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P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lontk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K. Treatment of chronic tinnitus with theta burst stimulation:  a randomized controlled trial. Neurology. 2012;78(21):1628-34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 xml:space="preserve">and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rfell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Vonthei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lontk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K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lewni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. Efficacy and safety of bilateral continuous theta burst stimulation (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TB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) for the treatment of chronic tinnitus: design of a three-armed randomized controlled trial. Trials. 2009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0:74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ClinicalTrials.gov Identifier: NCT00518024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unt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K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Vermeir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K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ofken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, De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od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De Ridder D, Van de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eynin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. Cochlear implantation as a durable tinnitus treatment in single-sided deafness. Cochlear Implants Int. 2011 May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2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upp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1:S26-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Robinson SK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Viirr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ES, Bailey KA, Kin. A Randomized Controlled Trial of Cognitive-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ehavio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herapy for Tinnitus. International Tinnitus Journal. 2008; 14(5):119-126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Rocha CB, Sanchez TG. 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Efficacy of myofascial trigger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point deactivation for tinnitus control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raz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rhino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2 Dec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78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6):21-6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ClinicalTrials.gov Identifier: NCT00999648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ogh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ezvan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hodam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R. The effects of acupuncture on the inner ear originated tinnitus. J Res Med Sci. 2011 Sep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6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9):1217-23, and Iranian Registry of Clinical Trials: IRCT201106036699N1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CTRP record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eyde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aup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zczepek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J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lapp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F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azurek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. Long-term improvement in tinnitus after modified tinnitus retraining therapy enhanced by a variety of psychological approache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udi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ot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0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5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2):69-80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Sharma DK, Kaur S, Singh J, Kaur I. Role of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camprosat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in sensorineural tinnitus. Indian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harmac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2 Jan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44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):93-6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hekhawa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earchfield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D, Kobayashi K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tinea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M. Prescription of hearing-aid output for tinnitus relief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In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udi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3 Sep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52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9):617-25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hekhawa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earchfield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D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tinea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M. Randomized Trial of Transcranial Direct Current Stimulation and Hearing Aids for Tinnitus Management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rehabi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Neural Repair. 2013 Nov 8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28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5):410-41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hekhawa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tinea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C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earchfield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D. Transcranial direct current stimulation intensity and duration effects on tinnitus suppression. </w:t>
            </w:r>
            <w:proofErr w:type="spellStart"/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Neurorehabi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 Neural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Repair. 2013 Feb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27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2):164-72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Shi GX, Han LL, Liu LY, Li QQ, Liu CZ, Wang LP. Acupuncture at local and distant points for tinnitus: study protocol for a randomized controlled trial. Trials. 2012 Nov 23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3:224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ISRCTN registry: ISRCTN29230777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>Shi GX, Han LL, Liu LY, Li QQ, Liu CZ, Wang LP. Acupuncture at local and distant points for tinnitus: study protocol for a randomized controlled trial. Trials. 2012 Nov 23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3:224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, and ISRCTN registry: ISRCTN29230777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önmez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O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ülahlı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I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Vura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ahi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I, Aydın M. The evaluation of ozone and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etahistin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in the treatment of tinnitu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u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rch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rhino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3 Jul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270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7):1999-2006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taeck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, Maxwell KS, Morris JR, van de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eynin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orawsk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K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eintje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F, et al. Selecting appropriate dose regimens for AM-101 in the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intratympanic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reatment of acute inner ear tinnitu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udi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ot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5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20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3):172-82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 xml:space="preserve">and </w:t>
            </w:r>
            <w:r>
              <w:rPr>
                <w:rFonts w:ascii="Arial" w:hAnsi="Arial" w:cs="Arial"/>
                <w:color w:val="000000"/>
                <w:szCs w:val="20"/>
              </w:rPr>
              <w:t>ClinicalTrials.gov Identifier: NCT01270282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uckfül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lthau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ller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-Lenz B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Gebau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Görtelmey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Jastreboff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J,e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l. A randomized, double-blind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,  placebo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-controlled clinical trial to evaluate the efficacy and safety of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ramexan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in patients with moderate to severe subjective tinnitus. BMC Ear 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Nose  Throat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Disord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1 Jan 11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1:1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utba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Yetis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ata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kcam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arahatay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aglam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K. Low-cholesterol  diet and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ntilipid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herapy in managing tinnitus and hearing loss in patients with noise-induced hearing loss and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yperlipidemi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In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innitus J. 2007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3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2):143-9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lastRenderedPageBreak/>
              <w:t>Szikla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I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zilvássy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zilvássy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Z. Tinnitus control by dopamine agonist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ramipexol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in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resbycusi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atients: a randomized, placebo-controlled, double-blind study. Laryngoscope. 2011 Apr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21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4):888-93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as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damchic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I, Freund HJ, von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tackelber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, Hauptmann C. 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Counteracting  tinnitus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by acoustic coordinated reset neuromodulation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Resto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sc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2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30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2):137-59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ClinicalTrials.gov Identifier: NCT00927121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ávor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-Vieira D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ikelboom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H, Miller 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monic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innitus treatment for patients with significant level of hearing loss: an adaptation of the protocol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In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udi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1 Dec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50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2):881-6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egg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, Bellini C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iccion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LO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alont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F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uss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ransmeata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low-level laser therapy for chronic tinnitus with cochlear dysfunction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udi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ot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09;14(2):115-20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habi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N, Fouad N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haha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Youssif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. Combined central and peripheral stimulation for treatment of chronic tinnitus: a randomized pilot study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rehabi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Neural Repair. 2015 Mar-Apr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29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3):224-33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habi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N, Fouad N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haha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B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Youssif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. Combined central and peripheral stimulation for treatment of chronic tinnitus: a randomized pilot study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rehabi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Neural Repair. 2015 Mar-Apr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29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3):224-33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opak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ahi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-Yilmaz A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zdoganoglu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T, Yilmaz HB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zbay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ulekc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Intratympanic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ethylprednisolone injections for subjective tinnitus.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Otol. 2009 Nov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23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1):1221-5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Trotter MI, Donaldson I. Hearing aids and tinnitus therapy: a 25-year experience.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aryng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Otol. 2008 Oct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22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0):1052-6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van de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eynin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uehlmei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, Cox T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Lisowska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, Maier 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Morawsk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K, et al. Efficacy and safety of AM-101 in the treatment of acute inner ear tinnitus--a double-blind, randomized, placebo-controlled phase II study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t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4 Apr;35(4):589-97,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 xml:space="preserve"> 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ClinicalTrials.gov Identifier: NCT00860808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Vannest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zevedo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A, De Ridder D. The effect of naltrexone on the perception and distress in tinnitus: an open-label pilot study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In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Cli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harmac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h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3 Jan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51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):5-11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Vannest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lazi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Van de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eynin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, De Ridder D. Repetitive 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transcranial  magnetic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stimulation frequency dependent tinnitus improvement by double cone coil prefrontal stimulation.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sur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sychiatry. 2011 Oct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82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0):1160-4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Vannest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Plazi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Van de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eynin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, De Ridder D. Repetitive 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transcranial  magnetic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stimulation frequency dependent tinnitus improvement by double cone coil prefrontal stimulation. J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surg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Psychiatry. 2011 Oct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82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0):1160-4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Wang K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ugg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ugg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. A randomised, placebo-controlled trial of manual and electrical acupuncture for the treatment of tinnitus. Complement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h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ed. 2010 Dec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8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6):249-55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r>
              <w:rPr>
                <w:rFonts w:ascii="Arial" w:hAnsi="Arial" w:cs="Arial"/>
                <w:color w:val="000000"/>
                <w:szCs w:val="20"/>
              </w:rPr>
              <w:t xml:space="preserve">Westin VZ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chuli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ess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arlsso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, Noe RZ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lofsso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U, et al . Acceptance and commitment therapy versus tinnitus retraining therapy in the treatment of tinnitus: a randomised controlled trial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ehav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Res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h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11 Nov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49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1):737-47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Witsel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DL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annley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MT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tinnet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Tucc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DL. Treatment of tinnitus with gabapentin: a pilot study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Ot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Neurotol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. 2007 Jan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28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):11-5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Xie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, Li X, Lai J, Zhou Y, Wang C, 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Liang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J. Effectiveness of De Qi during acupuncture for the treatment of tinnitus: study protocol for a randomized controlled trial. Trials. 2014 Oct 15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15:397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, </w:t>
            </w:r>
            <w:r>
              <w:rPr>
                <w:rFonts w:ascii="Arial" w:hAnsi="Arial" w:cs="Arial"/>
                <w:i/>
                <w:iCs/>
                <w:color w:val="000000"/>
                <w:szCs w:val="20"/>
              </w:rPr>
              <w:t>and</w:t>
            </w:r>
            <w:r>
              <w:rPr>
                <w:rFonts w:ascii="Arial" w:hAnsi="Arial" w:cs="Arial"/>
                <w:color w:val="000000"/>
                <w:szCs w:val="20"/>
              </w:rPr>
              <w:t xml:space="preserve"> Chinese Clinical Trial Registry: ChiCTR-TRC-14004720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Yazici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ZM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ayi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I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Gökkuş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Alata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E, Kaya 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Kayha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FT. Effectiveness of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ricksonia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ypnosis in tinnitus therapy: preliminary results. B-ENT. 2012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8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1):7-12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Yıldırım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Berkiten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G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Uğraş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H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altürk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Z.Changes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in audiometry results following laser therapy for tinnitus.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u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 Gen Med 2011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8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>(4):284-290.</w:t>
            </w:r>
          </w:p>
        </w:tc>
      </w:tr>
      <w:tr w:rsidR="0084592F" w:rsidTr="000A5D01">
        <w:tc>
          <w:tcPr>
            <w:tcW w:w="9242" w:type="dxa"/>
            <w:vAlign w:val="bottom"/>
          </w:tcPr>
          <w:p w:rsidR="0084592F" w:rsidRDefault="0084592F">
            <w:pPr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Zöger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S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 xml:space="preserve">, 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Erlandsson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 S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Svedlund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 xml:space="preserve"> J, </w:t>
            </w:r>
            <w:proofErr w:type="spellStart"/>
            <w:r>
              <w:rPr>
                <w:rFonts w:ascii="Arial" w:hAnsi="Arial" w:cs="Arial"/>
                <w:color w:val="000000"/>
                <w:szCs w:val="20"/>
              </w:rPr>
              <w:t>HolgersK</w:t>
            </w:r>
            <w:proofErr w:type="spellEnd"/>
            <w:r>
              <w:rPr>
                <w:rFonts w:ascii="Arial" w:hAnsi="Arial" w:cs="Arial"/>
                <w:color w:val="000000"/>
                <w:szCs w:val="20"/>
              </w:rPr>
              <w:t>-M. Benefits from group psychotherapy in the treatment of severe refractory tinnitus. Audiological Medicine.2008</w:t>
            </w:r>
            <w:proofErr w:type="gramStart"/>
            <w:r>
              <w:rPr>
                <w:rFonts w:ascii="Arial" w:hAnsi="Arial" w:cs="Arial"/>
                <w:color w:val="000000"/>
                <w:szCs w:val="20"/>
              </w:rPr>
              <w:t>;6</w:t>
            </w:r>
            <w:proofErr w:type="gramEnd"/>
            <w:r>
              <w:rPr>
                <w:rFonts w:ascii="Arial" w:hAnsi="Arial" w:cs="Arial"/>
                <w:color w:val="000000"/>
                <w:szCs w:val="20"/>
              </w:rPr>
              <w:t xml:space="preserve">(1):62-72.  </w:t>
            </w:r>
          </w:p>
        </w:tc>
      </w:tr>
    </w:tbl>
    <w:p w:rsidR="0084592F" w:rsidRDefault="0084592F"/>
    <w:sectPr w:rsidR="008459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92F"/>
    <w:rsid w:val="000869AB"/>
    <w:rsid w:val="00334069"/>
    <w:rsid w:val="003A5207"/>
    <w:rsid w:val="00705A6A"/>
    <w:rsid w:val="0074105A"/>
    <w:rsid w:val="007B1699"/>
    <w:rsid w:val="0084592F"/>
    <w:rsid w:val="00873CEA"/>
    <w:rsid w:val="008846D6"/>
    <w:rsid w:val="00912E28"/>
    <w:rsid w:val="00C871B0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7E3"/>
    <w:pPr>
      <w:spacing w:after="0" w:line="240" w:lineRule="auto"/>
    </w:pPr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459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7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5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182</Words>
  <Characters>29544</Characters>
  <Application>Microsoft Office Word</Application>
  <DocSecurity>0</DocSecurity>
  <Lines>246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4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DebHall</cp:lastModifiedBy>
  <cp:revision>2</cp:revision>
  <dcterms:created xsi:type="dcterms:W3CDTF">2016-05-11T19:11:00Z</dcterms:created>
  <dcterms:modified xsi:type="dcterms:W3CDTF">2016-05-11T19:11:00Z</dcterms:modified>
</cp:coreProperties>
</file>